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EA849" w14:textId="77777777" w:rsidR="009D27D4" w:rsidRDefault="009D27D4" w:rsidP="009D27D4">
      <w:pPr>
        <w:jc w:val="center"/>
      </w:pPr>
      <w:r>
        <w:rPr>
          <w:noProof/>
        </w:rPr>
        <w:drawing>
          <wp:inline distT="0" distB="0" distL="0" distR="0" wp14:anchorId="1955A1FE" wp14:editId="4A2DF115">
            <wp:extent cx="4572000" cy="3771900"/>
            <wp:effectExtent l="0" t="0" r="0" b="0"/>
            <wp:docPr id="778219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C48D4" w14:textId="05DE934E" w:rsidR="009D27D4" w:rsidRDefault="009D27D4" w:rsidP="009D27D4">
      <w:r w:rsidRPr="00B07473">
        <w:rPr>
          <w:b/>
          <w:bCs/>
        </w:rPr>
        <w:t>Supplementary Figure 1.</w:t>
      </w:r>
      <w:r>
        <w:t xml:space="preserve"> Humeral </w:t>
      </w:r>
      <w:proofErr w:type="spellStart"/>
      <w:r>
        <w:t>osteohistology</w:t>
      </w:r>
      <w:proofErr w:type="spellEnd"/>
      <w:r>
        <w:t xml:space="preserve"> of </w:t>
      </w:r>
      <w:r w:rsidRPr="000C6E60">
        <w:rPr>
          <w:i/>
          <w:iCs/>
        </w:rPr>
        <w:t>Lystrosaurus</w:t>
      </w:r>
      <w:r>
        <w:t xml:space="preserve">. A, NMQR 3636 closer to the midshaft; B, NMQR 3636 further into the deltopectoral crest region. Both images reveal a spongy cortex with specular bone and an unclear medullary cavity. C, BP/1/9332 in the midshaft showing spongy bone with more circumferential canals; D, </w:t>
      </w:r>
      <w:r w:rsidR="0057190B">
        <w:t>SAM</w:t>
      </w:r>
      <w:r>
        <w:t>-</w:t>
      </w:r>
      <w:r w:rsidR="0057190B">
        <w:t>PK</w:t>
      </w:r>
      <w:r>
        <w:t>-3531 in the midshaft showing a woven-parallel complex and a clear medullary cavity. Abbreviations: MC, medullary cavity.</w:t>
      </w:r>
    </w:p>
    <w:p w14:paraId="7F7D3413" w14:textId="77777777" w:rsidR="009D27D4" w:rsidRDefault="009D27D4" w:rsidP="009D27D4"/>
    <w:p w14:paraId="5732FEBF" w14:textId="3BA5D7A8" w:rsidR="009D27D4" w:rsidRPr="009D27D4" w:rsidRDefault="009D27D4" w:rsidP="009D27D4">
      <w:pPr>
        <w:rPr>
          <w:b/>
          <w:bCs/>
        </w:rPr>
      </w:pPr>
      <w:r w:rsidRPr="009D27D4">
        <w:rPr>
          <w:b/>
          <w:bCs/>
        </w:rPr>
        <w:t>Description</w:t>
      </w:r>
      <w:r>
        <w:rPr>
          <w:b/>
          <w:bCs/>
        </w:rPr>
        <w:t xml:space="preserve"> and comparison</w:t>
      </w:r>
    </w:p>
    <w:p w14:paraId="07870E6D" w14:textId="5A63C166" w:rsidR="00B35998" w:rsidRDefault="00754AA9" w:rsidP="009D27D4">
      <w:r>
        <w:t xml:space="preserve">The bone microstructure of </w:t>
      </w:r>
      <w:r w:rsidR="00FF1C82">
        <w:t xml:space="preserve">the humerus of </w:t>
      </w:r>
      <w:r>
        <w:t>NMQR 3636</w:t>
      </w:r>
      <w:r w:rsidR="00FF1C82">
        <w:t xml:space="preserve"> reveals a typical spongy bony scaffold typical of very young vertebrates (Supp</w:t>
      </w:r>
      <w:r w:rsidR="000C6E60">
        <w:t>.</w:t>
      </w:r>
      <w:r w:rsidR="00FF1C82">
        <w:t xml:space="preserve"> Fig</w:t>
      </w:r>
      <w:r w:rsidR="000C6E60">
        <w:t>.</w:t>
      </w:r>
      <w:r w:rsidR="00FF1C82">
        <w:t xml:space="preserve"> 1A, B). Although the resolution is not high enough to detect osteocyte lacunae, it is well known from previous research on </w:t>
      </w:r>
      <w:r w:rsidR="00FF1C82" w:rsidRPr="00FF1C82">
        <w:rPr>
          <w:i/>
          <w:iCs/>
        </w:rPr>
        <w:t>Lystrosaurus</w:t>
      </w:r>
      <w:r w:rsidR="00FF1C82">
        <w:t xml:space="preserve"> </w:t>
      </w:r>
      <w:r w:rsidR="000C6E60">
        <w:t>[</w:t>
      </w:r>
      <w:r w:rsidR="00FF1C82">
        <w:t xml:space="preserve">e.g. </w:t>
      </w:r>
      <w:r w:rsidR="00211C1E">
        <w:t>44</w:t>
      </w:r>
      <w:r w:rsidR="000C6E60">
        <w:t>]</w:t>
      </w:r>
      <w:r w:rsidR="00FF1C82">
        <w:t xml:space="preserve"> that very small, presumably young individuals exhibit a woven bone scaffold. The humerus of the larger BP/1/9332 reveals similar spongy bone (Supp</w:t>
      </w:r>
      <w:r w:rsidR="000C6E60">
        <w:t>.</w:t>
      </w:r>
      <w:r w:rsidR="00FF1C82">
        <w:t xml:space="preserve"> Fig</w:t>
      </w:r>
      <w:r w:rsidR="000C6E60">
        <w:t>.</w:t>
      </w:r>
      <w:r w:rsidR="00FF1C82">
        <w:t xml:space="preserve"> 1C) and a slightly larger individual (humerus of Sam-pk-3531, basal skull length 49 mm, </w:t>
      </w:r>
      <w:r w:rsidR="000C6E60">
        <w:t>[</w:t>
      </w:r>
      <w:r w:rsidR="00211C1E">
        <w:t>44</w:t>
      </w:r>
      <w:r w:rsidR="000C6E60">
        <w:t>]</w:t>
      </w:r>
      <w:r w:rsidR="00FF1C82">
        <w:t>) reveals highly vascularized woven bone and primary osteons (i.e. woven-parallel complex) (Supp</w:t>
      </w:r>
      <w:r w:rsidR="000C6E60">
        <w:t>.</w:t>
      </w:r>
      <w:r w:rsidR="00FF1C82">
        <w:t xml:space="preserve"> Fig</w:t>
      </w:r>
      <w:r w:rsidR="000C6E60">
        <w:t>.</w:t>
      </w:r>
      <w:r w:rsidR="00FF1C82">
        <w:t xml:space="preserve"> 1D). Slight differences between NMQR 3636 and the larger individuals include a clearer medullary cavity and a higher incidence of circumferential vascular canals in the latter. NMQR 3636 is dominated by more longitudinally oriented canals and has a slightly more specular appearance (less bone), but these differences are minor as the </w:t>
      </w:r>
      <w:proofErr w:type="spellStart"/>
      <w:r w:rsidR="00FF1C82">
        <w:t>osteohistology</w:t>
      </w:r>
      <w:proofErr w:type="spellEnd"/>
      <w:r w:rsidR="00FF1C82">
        <w:t xml:space="preserve"> of all three individuals is relatively similar.</w:t>
      </w:r>
      <w:r w:rsidR="00506241">
        <w:t xml:space="preserve"> No hatchling line was detected in NMQR </w:t>
      </w:r>
      <w:proofErr w:type="gramStart"/>
      <w:r w:rsidR="00506241">
        <w:t>3636,</w:t>
      </w:r>
      <w:proofErr w:type="gramEnd"/>
      <w:r w:rsidR="00506241">
        <w:t xml:space="preserve"> however, such a line has not been noted for any </w:t>
      </w:r>
      <w:r w:rsidR="00506241" w:rsidRPr="00506241">
        <w:rPr>
          <w:i/>
          <w:iCs/>
        </w:rPr>
        <w:t>Lystrosaurus</w:t>
      </w:r>
      <w:r w:rsidR="00506241">
        <w:t xml:space="preserve"> specimens</w:t>
      </w:r>
      <w:r w:rsidR="000C6E60">
        <w:t xml:space="preserve"> to </w:t>
      </w:r>
      <w:r w:rsidR="000C6E60" w:rsidRPr="009D27D4">
        <w:t>date</w:t>
      </w:r>
      <w:r w:rsidR="00506241" w:rsidRPr="009D27D4">
        <w:t xml:space="preserve"> </w:t>
      </w:r>
      <w:r w:rsidR="000C6E60" w:rsidRPr="009D27D4">
        <w:t>[</w:t>
      </w:r>
      <w:r w:rsidR="009D27D4" w:rsidRPr="009D27D4">
        <w:t>1</w:t>
      </w:r>
      <w:r w:rsidR="00211C1E" w:rsidRPr="009D27D4">
        <w:t xml:space="preserve">, </w:t>
      </w:r>
      <w:r w:rsidR="009D27D4" w:rsidRPr="009D27D4">
        <w:t>2</w:t>
      </w:r>
      <w:r w:rsidR="00211C1E" w:rsidRPr="009D27D4">
        <w:t xml:space="preserve">; </w:t>
      </w:r>
      <w:r w:rsidR="009D27D4" w:rsidRPr="009D27D4">
        <w:t>3</w:t>
      </w:r>
      <w:r w:rsidR="000C6E60" w:rsidRPr="009D27D4">
        <w:t>]</w:t>
      </w:r>
      <w:r w:rsidR="00506241" w:rsidRPr="009D27D4">
        <w:t>.</w:t>
      </w:r>
    </w:p>
    <w:p w14:paraId="6710C732" w14:textId="77777777" w:rsidR="00211C1E" w:rsidRDefault="00211C1E" w:rsidP="00211C1E">
      <w:pPr>
        <w:spacing w:after="0" w:line="240" w:lineRule="auto"/>
      </w:pPr>
    </w:p>
    <w:p w14:paraId="6100E11C" w14:textId="0205A71F" w:rsidR="00211C1E" w:rsidRPr="00564076" w:rsidRDefault="009D27D4" w:rsidP="00211C1E">
      <w:pPr>
        <w:spacing w:after="0" w:line="240" w:lineRule="auto"/>
        <w:rPr>
          <w:b/>
          <w:bCs/>
        </w:rPr>
      </w:pPr>
      <w:r w:rsidRPr="00564076">
        <w:rPr>
          <w:b/>
          <w:bCs/>
        </w:rPr>
        <w:t>R</w:t>
      </w:r>
      <w:r w:rsidR="00211C1E" w:rsidRPr="00564076">
        <w:rPr>
          <w:b/>
          <w:bCs/>
        </w:rPr>
        <w:t>eference list</w:t>
      </w:r>
    </w:p>
    <w:p w14:paraId="0A45A64B" w14:textId="689DFA1F" w:rsidR="00211C1E" w:rsidRDefault="009D27D4" w:rsidP="00211C1E">
      <w:pPr>
        <w:pStyle w:val="Bibliography"/>
      </w:pPr>
      <w:r>
        <w:t>1</w:t>
      </w:r>
      <w:r w:rsidR="00211C1E">
        <w:t>.</w:t>
      </w:r>
      <w:r w:rsidR="00211C1E">
        <w:tab/>
        <w:t xml:space="preserve">Botha, J. The paleobiology and paleoecology of South African </w:t>
      </w:r>
      <w:r w:rsidR="00211C1E">
        <w:rPr>
          <w:i/>
          <w:iCs/>
        </w:rPr>
        <w:t>Lystrosaurus</w:t>
      </w:r>
      <w:r w:rsidR="00211C1E">
        <w:t xml:space="preserve">. </w:t>
      </w:r>
      <w:proofErr w:type="spellStart"/>
      <w:r w:rsidR="00211C1E">
        <w:rPr>
          <w:i/>
          <w:iCs/>
        </w:rPr>
        <w:t>PeerJ</w:t>
      </w:r>
      <w:proofErr w:type="spellEnd"/>
      <w:r w:rsidR="00211C1E">
        <w:t xml:space="preserve"> </w:t>
      </w:r>
      <w:r w:rsidR="00211C1E">
        <w:rPr>
          <w:b/>
          <w:bCs/>
        </w:rPr>
        <w:t>8</w:t>
      </w:r>
      <w:r w:rsidR="00211C1E">
        <w:t>, e10408 (2020).</w:t>
      </w:r>
    </w:p>
    <w:p w14:paraId="2D094E3C" w14:textId="59BAEC3F" w:rsidR="00211C1E" w:rsidRDefault="009D27D4" w:rsidP="00211C1E">
      <w:pPr>
        <w:pStyle w:val="Bibliography"/>
      </w:pPr>
      <w:r>
        <w:lastRenderedPageBreak/>
        <w:t>2</w:t>
      </w:r>
      <w:r w:rsidR="00211C1E">
        <w:t>.</w:t>
      </w:r>
      <w:r w:rsidR="00211C1E">
        <w:tab/>
        <w:t xml:space="preserve">Kulik, Z. T., </w:t>
      </w:r>
      <w:proofErr w:type="spellStart"/>
      <w:r w:rsidR="00211C1E">
        <w:t>Lungmus</w:t>
      </w:r>
      <w:proofErr w:type="spellEnd"/>
      <w:r w:rsidR="00211C1E">
        <w:t xml:space="preserve">, J. K., Angielczyk, K. D. &amp; Sidor, C. A. Living fast in the Triassic: New data on life history in </w:t>
      </w:r>
      <w:r w:rsidR="00211C1E">
        <w:rPr>
          <w:i/>
          <w:iCs/>
        </w:rPr>
        <w:t>Lystrosaurus</w:t>
      </w:r>
      <w:r w:rsidR="00211C1E">
        <w:t xml:space="preserve"> (Therapsida: </w:t>
      </w:r>
      <w:proofErr w:type="spellStart"/>
      <w:r w:rsidR="00211C1E">
        <w:t>Dicynodontia</w:t>
      </w:r>
      <w:proofErr w:type="spellEnd"/>
      <w:r w:rsidR="00211C1E">
        <w:t xml:space="preserve">) from northeastern Pangea. </w:t>
      </w:r>
      <w:r w:rsidR="00211C1E">
        <w:rPr>
          <w:i/>
          <w:iCs/>
        </w:rPr>
        <w:t>PLOS ONE</w:t>
      </w:r>
      <w:r w:rsidR="00211C1E">
        <w:t xml:space="preserve"> </w:t>
      </w:r>
      <w:r w:rsidR="00211C1E">
        <w:rPr>
          <w:b/>
          <w:bCs/>
        </w:rPr>
        <w:t>16</w:t>
      </w:r>
      <w:r w:rsidR="00211C1E">
        <w:t>, e0259369 (2021).</w:t>
      </w:r>
    </w:p>
    <w:p w14:paraId="10B58454" w14:textId="62BF7E05" w:rsidR="00211C1E" w:rsidRDefault="00211C1E" w:rsidP="00211C1E">
      <w:pPr>
        <w:spacing w:after="0" w:line="240" w:lineRule="auto"/>
      </w:pPr>
    </w:p>
    <w:p w14:paraId="59B022B6" w14:textId="5D7B0FC4" w:rsidR="00211C1E" w:rsidRDefault="009D27D4" w:rsidP="00211C1E">
      <w:pPr>
        <w:spacing w:after="0" w:line="240" w:lineRule="auto"/>
      </w:pPr>
      <w:r w:rsidRPr="009D27D4">
        <w:t>3.</w:t>
      </w:r>
      <w:r w:rsidRPr="009D27D4">
        <w:tab/>
      </w:r>
      <w:r w:rsidR="00211C1E" w:rsidRPr="00211C1E">
        <w:t>Han</w:t>
      </w:r>
      <w:r w:rsidR="00211C1E">
        <w:t>,</w:t>
      </w:r>
      <w:r w:rsidR="00211C1E" w:rsidRPr="00211C1E">
        <w:t xml:space="preserve"> F</w:t>
      </w:r>
      <w:r w:rsidR="00211C1E">
        <w:t>.</w:t>
      </w:r>
      <w:r w:rsidR="00211C1E" w:rsidRPr="00211C1E">
        <w:t>, Zhao</w:t>
      </w:r>
      <w:r w:rsidR="00211C1E">
        <w:t>,</w:t>
      </w:r>
      <w:r w:rsidR="00211C1E" w:rsidRPr="00211C1E">
        <w:t xml:space="preserve"> Q</w:t>
      </w:r>
      <w:r w:rsidR="00211C1E">
        <w:t>. &amp;</w:t>
      </w:r>
      <w:r w:rsidR="00211C1E" w:rsidRPr="00211C1E">
        <w:t xml:space="preserve"> Liu</w:t>
      </w:r>
      <w:r w:rsidR="00211C1E">
        <w:t>,</w:t>
      </w:r>
      <w:r w:rsidR="00211C1E" w:rsidRPr="00211C1E">
        <w:t xml:space="preserve"> J. Preliminary bone histological analysis of </w:t>
      </w:r>
      <w:r w:rsidR="00211C1E" w:rsidRPr="00211C1E">
        <w:rPr>
          <w:i/>
          <w:iCs/>
        </w:rPr>
        <w:t xml:space="preserve">Lystrosaurus </w:t>
      </w:r>
      <w:r w:rsidR="00211C1E" w:rsidRPr="00211C1E">
        <w:t xml:space="preserve">(Therapsida: </w:t>
      </w:r>
      <w:proofErr w:type="spellStart"/>
      <w:r w:rsidR="00211C1E" w:rsidRPr="00211C1E">
        <w:t>Dicynodontia</w:t>
      </w:r>
      <w:proofErr w:type="spellEnd"/>
      <w:r w:rsidR="00211C1E" w:rsidRPr="00211C1E">
        <w:t>)</w:t>
      </w:r>
      <w:r w:rsidR="00211C1E">
        <w:t xml:space="preserve"> </w:t>
      </w:r>
      <w:r w:rsidR="00211C1E" w:rsidRPr="00211C1E">
        <w:t>from the Lower Triassic of North China, and its implication for lifestyle and environments after the</w:t>
      </w:r>
      <w:r w:rsidR="00211C1E">
        <w:t xml:space="preserve"> </w:t>
      </w:r>
      <w:r w:rsidR="00211C1E" w:rsidRPr="00211C1E">
        <w:t xml:space="preserve">end-Permian extinction. </w:t>
      </w:r>
      <w:r w:rsidR="00211C1E" w:rsidRPr="00211C1E">
        <w:rPr>
          <w:i/>
          <w:iCs/>
        </w:rPr>
        <w:t>PLOS ONE</w:t>
      </w:r>
      <w:r w:rsidR="00211C1E" w:rsidRPr="00211C1E">
        <w:t xml:space="preserve"> </w:t>
      </w:r>
      <w:r w:rsidR="00211C1E" w:rsidRPr="00211C1E">
        <w:rPr>
          <w:b/>
          <w:bCs/>
        </w:rPr>
        <w:t>16(3</w:t>
      </w:r>
      <w:proofErr w:type="gramStart"/>
      <w:r w:rsidR="00211C1E" w:rsidRPr="00211C1E">
        <w:rPr>
          <w:b/>
          <w:bCs/>
        </w:rPr>
        <w:t>)</w:t>
      </w:r>
      <w:r w:rsidR="00211C1E" w:rsidRPr="00211C1E">
        <w:t>:e</w:t>
      </w:r>
      <w:proofErr w:type="gramEnd"/>
      <w:r w:rsidR="00211C1E" w:rsidRPr="00211C1E">
        <w:t>0248681</w:t>
      </w:r>
      <w:r w:rsidR="00211C1E">
        <w:t xml:space="preserve"> (2021)</w:t>
      </w:r>
      <w:r w:rsidR="00211C1E" w:rsidRPr="00211C1E">
        <w:t>.</w:t>
      </w:r>
    </w:p>
    <w:p w14:paraId="1A0F4BDD" w14:textId="77777777" w:rsidR="00211C1E" w:rsidRDefault="00211C1E" w:rsidP="00211C1E">
      <w:pPr>
        <w:spacing w:after="0" w:line="240" w:lineRule="auto"/>
      </w:pPr>
    </w:p>
    <w:p w14:paraId="7FF33AF4" w14:textId="77777777" w:rsidR="00211C1E" w:rsidRDefault="00211C1E" w:rsidP="00211C1E"/>
    <w:sectPr w:rsidR="00211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A7862"/>
    <w:multiLevelType w:val="multilevel"/>
    <w:tmpl w:val="B78ABC0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1421215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D5C"/>
    <w:rsid w:val="000C6E60"/>
    <w:rsid w:val="00211C1E"/>
    <w:rsid w:val="00234385"/>
    <w:rsid w:val="00303885"/>
    <w:rsid w:val="00366512"/>
    <w:rsid w:val="003674F3"/>
    <w:rsid w:val="00506241"/>
    <w:rsid w:val="00564076"/>
    <w:rsid w:val="0057190B"/>
    <w:rsid w:val="00752D5C"/>
    <w:rsid w:val="00754AA9"/>
    <w:rsid w:val="00956076"/>
    <w:rsid w:val="009D27D4"/>
    <w:rsid w:val="00B07473"/>
    <w:rsid w:val="00B35998"/>
    <w:rsid w:val="00FF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3480F"/>
  <w15:chartTrackingRefBased/>
  <w15:docId w15:val="{E6CB849A-7B61-4A76-8588-846791FA5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2D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D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D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D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D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D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D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D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D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D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D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D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D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D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D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D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D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D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D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2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D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D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D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2D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D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2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D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D5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1C1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1C1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211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37</Words>
  <Characters>1927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tha</dc:creator>
  <cp:keywords/>
  <dc:description/>
  <cp:lastModifiedBy>reviewer1</cp:lastModifiedBy>
  <cp:revision>9</cp:revision>
  <dcterms:created xsi:type="dcterms:W3CDTF">2026-01-20T11:09:00Z</dcterms:created>
  <dcterms:modified xsi:type="dcterms:W3CDTF">2026-01-21T07:15:00Z</dcterms:modified>
</cp:coreProperties>
</file>